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61026" w14:textId="2EAFF5B2" w:rsidR="00862841" w:rsidRDefault="00862841" w:rsidP="0086284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0241A0">
        <w:rPr>
          <w:rFonts w:ascii="Times New Roman" w:hAnsi="Times New Roman" w:cs="Times New Roman"/>
          <w:b/>
        </w:rPr>
        <w:t xml:space="preserve">Table 1. </w:t>
      </w:r>
      <w:r>
        <w:rPr>
          <w:rFonts w:ascii="Times New Roman" w:hAnsi="Times New Roman" w:cs="Times New Roman"/>
          <w:b/>
        </w:rPr>
        <w:t>Correlations Between Baseline Depression Severity Rating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615"/>
        <w:gridCol w:w="2220"/>
        <w:gridCol w:w="2220"/>
        <w:gridCol w:w="2405"/>
      </w:tblGrid>
      <w:tr w:rsidR="00862841" w14:paraId="42E52C25" w14:textId="77777777" w:rsidTr="0086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63F1" w14:textId="77777777" w:rsidR="00862841" w:rsidRPr="00862841" w:rsidRDefault="00862841" w:rsidP="0086284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0936" w14:textId="525DE660" w:rsidR="00862841" w:rsidRPr="00862841" w:rsidRDefault="00862841" w:rsidP="008628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 w:val="0"/>
                <w:sz w:val="20"/>
                <w:szCs w:val="20"/>
              </w:rPr>
              <w:t>Affective Subscal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55B4" w14:textId="339CD880" w:rsidR="00862841" w:rsidRPr="00862841" w:rsidRDefault="00862841" w:rsidP="008628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 w:val="0"/>
                <w:sz w:val="20"/>
                <w:szCs w:val="20"/>
              </w:rPr>
              <w:t>Cognitive Subscal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A23F" w14:textId="6307B62B" w:rsidR="00862841" w:rsidRPr="00862841" w:rsidRDefault="00862841" w:rsidP="008628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 w:val="0"/>
                <w:sz w:val="20"/>
                <w:szCs w:val="20"/>
              </w:rPr>
              <w:t>Neurovegetative Subscale</w:t>
            </w:r>
          </w:p>
        </w:tc>
      </w:tr>
      <w:tr w:rsidR="00862841" w14:paraId="426F6D16" w14:textId="77777777" w:rsidTr="008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DB5870" w14:textId="1FF36F9F" w:rsidR="00862841" w:rsidRPr="00862841" w:rsidRDefault="00862841" w:rsidP="0086284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 w:val="0"/>
                <w:sz w:val="20"/>
                <w:szCs w:val="20"/>
              </w:rPr>
              <w:t>MADRS Tot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CA817" w14:textId="3BDB0D81" w:rsidR="00862841" w:rsidRPr="00862841" w:rsidRDefault="00862841" w:rsidP="008628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668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&lt;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9474E" w14:textId="6C6BF09E" w:rsidR="00862841" w:rsidRPr="00862841" w:rsidRDefault="00862841" w:rsidP="008628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728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&lt;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A16A14" w14:textId="41688FAB" w:rsidR="00862841" w:rsidRPr="00862841" w:rsidRDefault="00862841" w:rsidP="008628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426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=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862841" w14:paraId="4C93DA8C" w14:textId="77777777" w:rsidTr="008628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B8CD71" w14:textId="724D4CBF" w:rsidR="00862841" w:rsidRPr="00862841" w:rsidRDefault="00862841" w:rsidP="0086284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 w:val="0"/>
                <w:sz w:val="20"/>
                <w:szCs w:val="20"/>
              </w:rPr>
              <w:t>HDRS Tot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49D6" w14:textId="37A1C96F" w:rsidR="00862841" w:rsidRPr="00862841" w:rsidRDefault="00862841" w:rsidP="008628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693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&lt;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34BCB" w14:textId="54B9868F" w:rsidR="00862841" w:rsidRPr="00862841" w:rsidRDefault="00862841" w:rsidP="008628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572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&lt;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8F754C" w14:textId="03FAC0FB" w:rsidR="00862841" w:rsidRPr="00862841" w:rsidRDefault="00862841" w:rsidP="008628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284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.674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506E6" w:rsidRPr="004506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&lt;</w:t>
            </w:r>
            <w:r w:rsidR="004506E6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</w:tbl>
    <w:p w14:paraId="1EB21126" w14:textId="77777777" w:rsidR="00862841" w:rsidRDefault="00862841" w:rsidP="0086284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6E1D04D" w14:textId="6F8F7F4B" w:rsidR="00862841" w:rsidRPr="00862841" w:rsidRDefault="00862841" w:rsidP="0086284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MADRS = </w:t>
      </w:r>
      <w:r w:rsidRPr="000241A0">
        <w:rPr>
          <w:rFonts w:ascii="Times New Roman" w:hAnsi="Times New Roman" w:cs="Times New Roman"/>
        </w:rPr>
        <w:t>Montgomery</w:t>
      </w:r>
      <w:r>
        <w:rPr>
          <w:rFonts w:ascii="Times New Roman" w:hAnsi="Times New Roman" w:cs="Times New Roman"/>
        </w:rPr>
        <w:t>-</w:t>
      </w:r>
      <w:proofErr w:type="spellStart"/>
      <w:r w:rsidRPr="000241A0">
        <w:rPr>
          <w:rFonts w:ascii="Times New Roman" w:hAnsi="Times New Roman" w:cs="Times New Roman"/>
        </w:rPr>
        <w:t>Åsberg</w:t>
      </w:r>
      <w:proofErr w:type="spellEnd"/>
      <w:r w:rsidRPr="000241A0">
        <w:rPr>
          <w:rFonts w:ascii="Times New Roman" w:hAnsi="Times New Roman" w:cs="Times New Roman"/>
        </w:rPr>
        <w:t xml:space="preserve"> Depression Rating Scale</w:t>
      </w:r>
      <w:r>
        <w:rPr>
          <w:rFonts w:ascii="Times New Roman" w:hAnsi="Times New Roman" w:cs="Times New Roman"/>
          <w:bCs/>
        </w:rPr>
        <w:t>; HDRS = Hamilton Depression Rating Scale</w:t>
      </w:r>
    </w:p>
    <w:p w14:paraId="5020701E" w14:textId="77777777" w:rsidR="00862841" w:rsidRDefault="008628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DDAEF6" w14:textId="0A2BDF41" w:rsidR="00FE22ED" w:rsidRDefault="00FE22ED" w:rsidP="00FE22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04778671" wp14:editId="786D44AF">
            <wp:extent cx="4472559" cy="3238052"/>
            <wp:effectExtent l="0" t="0" r="0" b="635"/>
            <wp:docPr id="605413717" name="Picture 5" descr="A graph of a number of people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413717" name="Picture 5" descr="A graph of a number of people with a number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789" cy="327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E0CAD" w14:textId="77777777" w:rsidR="00FE22ED" w:rsidRPr="000241A0" w:rsidRDefault="00FE22ED" w:rsidP="00FE22ED">
      <w:pPr>
        <w:jc w:val="center"/>
        <w:rPr>
          <w:rFonts w:ascii="Times New Roman" w:hAnsi="Times New Roman" w:cs="Times New Roman"/>
        </w:rPr>
      </w:pPr>
    </w:p>
    <w:p w14:paraId="0C8925B0" w14:textId="77777777" w:rsidR="00FE22ED" w:rsidRDefault="00FE22ED" w:rsidP="00FE22E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AU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Pr="000241A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Estimated IL-6 concentrations over</w:t>
      </w:r>
      <w:r w:rsidRPr="000241A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ime in TRD subjects classified as Responders and Non-responders to ECT</w:t>
      </w:r>
      <w:r w:rsidRPr="000241A0">
        <w:rPr>
          <w:rFonts w:ascii="Times New Roman" w:hAnsi="Times New Roman" w:cs="Times New Roman"/>
          <w:b/>
          <w:bCs/>
        </w:rPr>
        <w:t>.</w:t>
      </w:r>
      <w:r w:rsidRPr="000241A0">
        <w:rPr>
          <w:rFonts w:ascii="Times New Roman" w:hAnsi="Times New Roman" w:cs="Times New Roman"/>
        </w:rPr>
        <w:t xml:space="preserve"> </w:t>
      </w:r>
      <w:r w:rsidRPr="000241A0">
        <w:rPr>
          <w:rFonts w:ascii="Times New Roman" w:hAnsi="Times New Roman" w:cs="Times New Roman"/>
          <w:bCs/>
          <w:color w:val="000000" w:themeColor="text1"/>
          <w:lang w:val="en-AU"/>
        </w:rPr>
        <w:t>Error bars represent ± 1 Standard Error</w:t>
      </w:r>
      <w:r>
        <w:rPr>
          <w:rFonts w:ascii="Times New Roman" w:hAnsi="Times New Roman" w:cs="Times New Roman"/>
          <w:bCs/>
          <w:color w:val="000000" w:themeColor="text1"/>
          <w:lang w:val="en-AU"/>
        </w:rPr>
        <w:t>; e</w:t>
      </w:r>
      <w:r w:rsidRPr="000241A0">
        <w:rPr>
          <w:rFonts w:ascii="Times New Roman" w:hAnsi="Times New Roman" w:cs="Times New Roman"/>
          <w:bCs/>
          <w:color w:val="000000" w:themeColor="text1"/>
          <w:lang w:val="en-AU"/>
        </w:rPr>
        <w:t>stimated means calculated on average levels of covariates included in the models (age, sex and BMI).</w:t>
      </w:r>
    </w:p>
    <w:p w14:paraId="19DA62D2" w14:textId="77777777" w:rsidR="00225B61" w:rsidRPr="00FE22ED" w:rsidRDefault="00225B61" w:rsidP="00FE22ED"/>
    <w:sectPr w:rsidR="00225B61" w:rsidRPr="00FE22ED" w:rsidSect="007E1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ED"/>
    <w:rsid w:val="000038CB"/>
    <w:rsid w:val="00006170"/>
    <w:rsid w:val="0001074F"/>
    <w:rsid w:val="00013082"/>
    <w:rsid w:val="00022797"/>
    <w:rsid w:val="000254F4"/>
    <w:rsid w:val="00030222"/>
    <w:rsid w:val="00036F4B"/>
    <w:rsid w:val="00037938"/>
    <w:rsid w:val="00041D59"/>
    <w:rsid w:val="00045418"/>
    <w:rsid w:val="00046377"/>
    <w:rsid w:val="00051C30"/>
    <w:rsid w:val="0005332D"/>
    <w:rsid w:val="000545E5"/>
    <w:rsid w:val="00054F17"/>
    <w:rsid w:val="00056821"/>
    <w:rsid w:val="00056A21"/>
    <w:rsid w:val="00062ABA"/>
    <w:rsid w:val="00062B36"/>
    <w:rsid w:val="00064FDB"/>
    <w:rsid w:val="0006560F"/>
    <w:rsid w:val="00071EB7"/>
    <w:rsid w:val="000759E4"/>
    <w:rsid w:val="000847DA"/>
    <w:rsid w:val="000A24C2"/>
    <w:rsid w:val="000A2A87"/>
    <w:rsid w:val="000A3D9A"/>
    <w:rsid w:val="000B023D"/>
    <w:rsid w:val="000B11F5"/>
    <w:rsid w:val="000B30A2"/>
    <w:rsid w:val="000B6DAB"/>
    <w:rsid w:val="000B7655"/>
    <w:rsid w:val="000C0BE1"/>
    <w:rsid w:val="000C729A"/>
    <w:rsid w:val="000D0730"/>
    <w:rsid w:val="000D14AF"/>
    <w:rsid w:val="000D202D"/>
    <w:rsid w:val="000E210E"/>
    <w:rsid w:val="000E2EB6"/>
    <w:rsid w:val="000E504C"/>
    <w:rsid w:val="000E6779"/>
    <w:rsid w:val="000F1BFC"/>
    <w:rsid w:val="000F71B8"/>
    <w:rsid w:val="001004E3"/>
    <w:rsid w:val="001056C1"/>
    <w:rsid w:val="001107B2"/>
    <w:rsid w:val="00116697"/>
    <w:rsid w:val="00131CC0"/>
    <w:rsid w:val="001330D2"/>
    <w:rsid w:val="001339E3"/>
    <w:rsid w:val="00137323"/>
    <w:rsid w:val="0014071F"/>
    <w:rsid w:val="00142F19"/>
    <w:rsid w:val="00147C43"/>
    <w:rsid w:val="0015035A"/>
    <w:rsid w:val="00150DBB"/>
    <w:rsid w:val="00152128"/>
    <w:rsid w:val="0015399A"/>
    <w:rsid w:val="00157903"/>
    <w:rsid w:val="0016751F"/>
    <w:rsid w:val="00173DBA"/>
    <w:rsid w:val="001815DE"/>
    <w:rsid w:val="00192941"/>
    <w:rsid w:val="00192CE0"/>
    <w:rsid w:val="001A5708"/>
    <w:rsid w:val="001A7478"/>
    <w:rsid w:val="001B0F22"/>
    <w:rsid w:val="001B3F1F"/>
    <w:rsid w:val="001C315C"/>
    <w:rsid w:val="001C3952"/>
    <w:rsid w:val="001C4164"/>
    <w:rsid w:val="001D10D3"/>
    <w:rsid w:val="001D6158"/>
    <w:rsid w:val="001E61ED"/>
    <w:rsid w:val="001E6BDD"/>
    <w:rsid w:val="001F3FDD"/>
    <w:rsid w:val="002004C6"/>
    <w:rsid w:val="00205B8D"/>
    <w:rsid w:val="00210C64"/>
    <w:rsid w:val="002130C0"/>
    <w:rsid w:val="0021569F"/>
    <w:rsid w:val="002237FB"/>
    <w:rsid w:val="00225B61"/>
    <w:rsid w:val="0023041A"/>
    <w:rsid w:val="00245696"/>
    <w:rsid w:val="00252A69"/>
    <w:rsid w:val="00254544"/>
    <w:rsid w:val="00254654"/>
    <w:rsid w:val="0026306B"/>
    <w:rsid w:val="00267E89"/>
    <w:rsid w:val="002700FE"/>
    <w:rsid w:val="002720F2"/>
    <w:rsid w:val="0027324F"/>
    <w:rsid w:val="00274147"/>
    <w:rsid w:val="002775B8"/>
    <w:rsid w:val="0028329F"/>
    <w:rsid w:val="00284FC5"/>
    <w:rsid w:val="0028772B"/>
    <w:rsid w:val="00290905"/>
    <w:rsid w:val="002916AF"/>
    <w:rsid w:val="00296AA3"/>
    <w:rsid w:val="00296F53"/>
    <w:rsid w:val="00297F53"/>
    <w:rsid w:val="002A0E88"/>
    <w:rsid w:val="002A5D6B"/>
    <w:rsid w:val="002A6A2B"/>
    <w:rsid w:val="002A7A5B"/>
    <w:rsid w:val="002C2C7F"/>
    <w:rsid w:val="002C5243"/>
    <w:rsid w:val="002C6C2E"/>
    <w:rsid w:val="002C746A"/>
    <w:rsid w:val="002D2A0A"/>
    <w:rsid w:val="002D58F3"/>
    <w:rsid w:val="002D69AB"/>
    <w:rsid w:val="002E0D0E"/>
    <w:rsid w:val="002E1B40"/>
    <w:rsid w:val="002E75F7"/>
    <w:rsid w:val="002E7667"/>
    <w:rsid w:val="002F0277"/>
    <w:rsid w:val="002F0B13"/>
    <w:rsid w:val="002F2F77"/>
    <w:rsid w:val="002F3F6C"/>
    <w:rsid w:val="002F7344"/>
    <w:rsid w:val="002F79EC"/>
    <w:rsid w:val="0030098A"/>
    <w:rsid w:val="00305D33"/>
    <w:rsid w:val="00310FC4"/>
    <w:rsid w:val="0031132D"/>
    <w:rsid w:val="0031200A"/>
    <w:rsid w:val="00314147"/>
    <w:rsid w:val="00316269"/>
    <w:rsid w:val="003201AB"/>
    <w:rsid w:val="00322C4A"/>
    <w:rsid w:val="0032740C"/>
    <w:rsid w:val="00327CBE"/>
    <w:rsid w:val="00327E84"/>
    <w:rsid w:val="00330501"/>
    <w:rsid w:val="00337EB8"/>
    <w:rsid w:val="00341884"/>
    <w:rsid w:val="003448DB"/>
    <w:rsid w:val="0035665D"/>
    <w:rsid w:val="0035734B"/>
    <w:rsid w:val="00357BA1"/>
    <w:rsid w:val="00364ED2"/>
    <w:rsid w:val="00371BBD"/>
    <w:rsid w:val="003926F2"/>
    <w:rsid w:val="003955C7"/>
    <w:rsid w:val="003A07BC"/>
    <w:rsid w:val="003A2D83"/>
    <w:rsid w:val="003A4596"/>
    <w:rsid w:val="003A7229"/>
    <w:rsid w:val="003B3F7E"/>
    <w:rsid w:val="003B65DA"/>
    <w:rsid w:val="003B70A7"/>
    <w:rsid w:val="003C45AF"/>
    <w:rsid w:val="003D017D"/>
    <w:rsid w:val="003D0C49"/>
    <w:rsid w:val="003D1AE2"/>
    <w:rsid w:val="003D2D3A"/>
    <w:rsid w:val="003E2FFA"/>
    <w:rsid w:val="003E316D"/>
    <w:rsid w:val="003E5BB1"/>
    <w:rsid w:val="003F5A31"/>
    <w:rsid w:val="003F774B"/>
    <w:rsid w:val="00401577"/>
    <w:rsid w:val="00401B61"/>
    <w:rsid w:val="00401DF3"/>
    <w:rsid w:val="0040394E"/>
    <w:rsid w:val="0041576B"/>
    <w:rsid w:val="00416CCD"/>
    <w:rsid w:val="0041768F"/>
    <w:rsid w:val="00426102"/>
    <w:rsid w:val="00426CF8"/>
    <w:rsid w:val="00427914"/>
    <w:rsid w:val="00433B2C"/>
    <w:rsid w:val="00436E74"/>
    <w:rsid w:val="0044474C"/>
    <w:rsid w:val="004457D8"/>
    <w:rsid w:val="004464DB"/>
    <w:rsid w:val="00446B62"/>
    <w:rsid w:val="00450610"/>
    <w:rsid w:val="004506E6"/>
    <w:rsid w:val="004618F8"/>
    <w:rsid w:val="00465FEA"/>
    <w:rsid w:val="004674B9"/>
    <w:rsid w:val="00467999"/>
    <w:rsid w:val="00475FAC"/>
    <w:rsid w:val="00476586"/>
    <w:rsid w:val="004802A1"/>
    <w:rsid w:val="00487BF2"/>
    <w:rsid w:val="004A0179"/>
    <w:rsid w:val="004A07E5"/>
    <w:rsid w:val="004A0A3B"/>
    <w:rsid w:val="004A6976"/>
    <w:rsid w:val="004A77A9"/>
    <w:rsid w:val="004B42F2"/>
    <w:rsid w:val="004B6152"/>
    <w:rsid w:val="004B61BE"/>
    <w:rsid w:val="004C5942"/>
    <w:rsid w:val="004D214B"/>
    <w:rsid w:val="004D27D4"/>
    <w:rsid w:val="004E4052"/>
    <w:rsid w:val="004F11E9"/>
    <w:rsid w:val="004F517C"/>
    <w:rsid w:val="004F71FC"/>
    <w:rsid w:val="004F7219"/>
    <w:rsid w:val="005151F3"/>
    <w:rsid w:val="005159CF"/>
    <w:rsid w:val="00517084"/>
    <w:rsid w:val="00523673"/>
    <w:rsid w:val="005238FD"/>
    <w:rsid w:val="00533326"/>
    <w:rsid w:val="005341F1"/>
    <w:rsid w:val="00540620"/>
    <w:rsid w:val="00556302"/>
    <w:rsid w:val="00563968"/>
    <w:rsid w:val="005651E7"/>
    <w:rsid w:val="005662A8"/>
    <w:rsid w:val="0056738E"/>
    <w:rsid w:val="00575652"/>
    <w:rsid w:val="00581144"/>
    <w:rsid w:val="0058295F"/>
    <w:rsid w:val="0058449C"/>
    <w:rsid w:val="00591536"/>
    <w:rsid w:val="00592783"/>
    <w:rsid w:val="00597C69"/>
    <w:rsid w:val="005A2975"/>
    <w:rsid w:val="005A2B69"/>
    <w:rsid w:val="005A493C"/>
    <w:rsid w:val="005A5316"/>
    <w:rsid w:val="005C3ED6"/>
    <w:rsid w:val="005C5AF3"/>
    <w:rsid w:val="005C70A9"/>
    <w:rsid w:val="005D0D59"/>
    <w:rsid w:val="005D7AD3"/>
    <w:rsid w:val="005E0E4C"/>
    <w:rsid w:val="005E2E29"/>
    <w:rsid w:val="0060288C"/>
    <w:rsid w:val="00631AB3"/>
    <w:rsid w:val="00631AD0"/>
    <w:rsid w:val="00634357"/>
    <w:rsid w:val="00641CC2"/>
    <w:rsid w:val="006441E4"/>
    <w:rsid w:val="0064428A"/>
    <w:rsid w:val="006443F4"/>
    <w:rsid w:val="006447C1"/>
    <w:rsid w:val="00646FC5"/>
    <w:rsid w:val="00651F8A"/>
    <w:rsid w:val="00657769"/>
    <w:rsid w:val="00662A31"/>
    <w:rsid w:val="006631E8"/>
    <w:rsid w:val="00667D1A"/>
    <w:rsid w:val="006709DE"/>
    <w:rsid w:val="00670F54"/>
    <w:rsid w:val="00673D22"/>
    <w:rsid w:val="006744BE"/>
    <w:rsid w:val="00674621"/>
    <w:rsid w:val="00675D73"/>
    <w:rsid w:val="00681F04"/>
    <w:rsid w:val="00682064"/>
    <w:rsid w:val="00684E82"/>
    <w:rsid w:val="00687250"/>
    <w:rsid w:val="00690967"/>
    <w:rsid w:val="006917B2"/>
    <w:rsid w:val="006920B0"/>
    <w:rsid w:val="00692B38"/>
    <w:rsid w:val="00697D2A"/>
    <w:rsid w:val="006A20A3"/>
    <w:rsid w:val="006A5EDA"/>
    <w:rsid w:val="006A65F8"/>
    <w:rsid w:val="006B21C4"/>
    <w:rsid w:val="006C0E8D"/>
    <w:rsid w:val="006C1F4B"/>
    <w:rsid w:val="006C4D71"/>
    <w:rsid w:val="006C4DBA"/>
    <w:rsid w:val="006C6395"/>
    <w:rsid w:val="006D3607"/>
    <w:rsid w:val="006E0419"/>
    <w:rsid w:val="006E385F"/>
    <w:rsid w:val="006E5629"/>
    <w:rsid w:val="006E56AB"/>
    <w:rsid w:val="006E7078"/>
    <w:rsid w:val="006E78CC"/>
    <w:rsid w:val="006E78F1"/>
    <w:rsid w:val="006F346C"/>
    <w:rsid w:val="00706711"/>
    <w:rsid w:val="00711128"/>
    <w:rsid w:val="0072411E"/>
    <w:rsid w:val="00727835"/>
    <w:rsid w:val="00727CC1"/>
    <w:rsid w:val="00733080"/>
    <w:rsid w:val="00744214"/>
    <w:rsid w:val="0074507B"/>
    <w:rsid w:val="00745E97"/>
    <w:rsid w:val="007668E5"/>
    <w:rsid w:val="0077063F"/>
    <w:rsid w:val="00774737"/>
    <w:rsid w:val="007762E2"/>
    <w:rsid w:val="00784CAD"/>
    <w:rsid w:val="00792F8A"/>
    <w:rsid w:val="00792FF0"/>
    <w:rsid w:val="00793EC8"/>
    <w:rsid w:val="007959D4"/>
    <w:rsid w:val="007A0F48"/>
    <w:rsid w:val="007A14AC"/>
    <w:rsid w:val="007A7BE2"/>
    <w:rsid w:val="007B2E8D"/>
    <w:rsid w:val="007B3FB6"/>
    <w:rsid w:val="007B4AFC"/>
    <w:rsid w:val="007C0693"/>
    <w:rsid w:val="007C0F7B"/>
    <w:rsid w:val="007C1A1D"/>
    <w:rsid w:val="007C564E"/>
    <w:rsid w:val="007D3A30"/>
    <w:rsid w:val="007D6034"/>
    <w:rsid w:val="007D6D63"/>
    <w:rsid w:val="007E0B4A"/>
    <w:rsid w:val="007E12F8"/>
    <w:rsid w:val="007E1525"/>
    <w:rsid w:val="007E1AA6"/>
    <w:rsid w:val="007E2354"/>
    <w:rsid w:val="007E2B43"/>
    <w:rsid w:val="007E2B47"/>
    <w:rsid w:val="007E35F9"/>
    <w:rsid w:val="007F35BA"/>
    <w:rsid w:val="00801F69"/>
    <w:rsid w:val="0080391C"/>
    <w:rsid w:val="00805ED7"/>
    <w:rsid w:val="0081211C"/>
    <w:rsid w:val="00815506"/>
    <w:rsid w:val="008163FD"/>
    <w:rsid w:val="00822A7E"/>
    <w:rsid w:val="00834B69"/>
    <w:rsid w:val="00835BC6"/>
    <w:rsid w:val="0084074F"/>
    <w:rsid w:val="00841165"/>
    <w:rsid w:val="008415F5"/>
    <w:rsid w:val="008427C9"/>
    <w:rsid w:val="008438C6"/>
    <w:rsid w:val="0084456E"/>
    <w:rsid w:val="008454E0"/>
    <w:rsid w:val="00852F88"/>
    <w:rsid w:val="0085356E"/>
    <w:rsid w:val="00853CBB"/>
    <w:rsid w:val="00857EF3"/>
    <w:rsid w:val="00857F88"/>
    <w:rsid w:val="00862841"/>
    <w:rsid w:val="0086669C"/>
    <w:rsid w:val="00873CE7"/>
    <w:rsid w:val="008764E3"/>
    <w:rsid w:val="00876F17"/>
    <w:rsid w:val="00891398"/>
    <w:rsid w:val="00891BBA"/>
    <w:rsid w:val="00891ECD"/>
    <w:rsid w:val="008923DD"/>
    <w:rsid w:val="00893572"/>
    <w:rsid w:val="00893A63"/>
    <w:rsid w:val="008947CE"/>
    <w:rsid w:val="008952BF"/>
    <w:rsid w:val="00897E86"/>
    <w:rsid w:val="008A1045"/>
    <w:rsid w:val="008A32B7"/>
    <w:rsid w:val="008B588D"/>
    <w:rsid w:val="008C2154"/>
    <w:rsid w:val="008C2D25"/>
    <w:rsid w:val="008C5C57"/>
    <w:rsid w:val="008C70A4"/>
    <w:rsid w:val="008D0720"/>
    <w:rsid w:val="008D3863"/>
    <w:rsid w:val="008D39A1"/>
    <w:rsid w:val="008D4980"/>
    <w:rsid w:val="008D53FC"/>
    <w:rsid w:val="008D5F92"/>
    <w:rsid w:val="008E281A"/>
    <w:rsid w:val="008E50B1"/>
    <w:rsid w:val="008E525C"/>
    <w:rsid w:val="008E66EC"/>
    <w:rsid w:val="008F5F74"/>
    <w:rsid w:val="00903744"/>
    <w:rsid w:val="0090556F"/>
    <w:rsid w:val="00913719"/>
    <w:rsid w:val="00921669"/>
    <w:rsid w:val="00926D16"/>
    <w:rsid w:val="00926F25"/>
    <w:rsid w:val="00931DA3"/>
    <w:rsid w:val="0093270D"/>
    <w:rsid w:val="00934B1E"/>
    <w:rsid w:val="0094038D"/>
    <w:rsid w:val="009452D4"/>
    <w:rsid w:val="0094622C"/>
    <w:rsid w:val="009474C7"/>
    <w:rsid w:val="0094773B"/>
    <w:rsid w:val="0095442A"/>
    <w:rsid w:val="00962587"/>
    <w:rsid w:val="00963495"/>
    <w:rsid w:val="009647DF"/>
    <w:rsid w:val="00970263"/>
    <w:rsid w:val="00971A76"/>
    <w:rsid w:val="009731C7"/>
    <w:rsid w:val="0097404D"/>
    <w:rsid w:val="0097442A"/>
    <w:rsid w:val="0097798E"/>
    <w:rsid w:val="00980AAA"/>
    <w:rsid w:val="00980D82"/>
    <w:rsid w:val="00982EA3"/>
    <w:rsid w:val="009849EB"/>
    <w:rsid w:val="00993EA2"/>
    <w:rsid w:val="009943D6"/>
    <w:rsid w:val="00995292"/>
    <w:rsid w:val="009A07ED"/>
    <w:rsid w:val="009A0CC4"/>
    <w:rsid w:val="009A2C6D"/>
    <w:rsid w:val="009A6C1A"/>
    <w:rsid w:val="009B2276"/>
    <w:rsid w:val="009B2FFC"/>
    <w:rsid w:val="009B488B"/>
    <w:rsid w:val="009C1781"/>
    <w:rsid w:val="009C4E01"/>
    <w:rsid w:val="009C5FC5"/>
    <w:rsid w:val="009D022E"/>
    <w:rsid w:val="009D0238"/>
    <w:rsid w:val="009D3C1D"/>
    <w:rsid w:val="009D7DA9"/>
    <w:rsid w:val="009E0E4F"/>
    <w:rsid w:val="009E0F3B"/>
    <w:rsid w:val="009E72C0"/>
    <w:rsid w:val="009F25BE"/>
    <w:rsid w:val="009F4AB8"/>
    <w:rsid w:val="009F50E6"/>
    <w:rsid w:val="009F7A20"/>
    <w:rsid w:val="00A03C6F"/>
    <w:rsid w:val="00A04341"/>
    <w:rsid w:val="00A11090"/>
    <w:rsid w:val="00A12380"/>
    <w:rsid w:val="00A12D12"/>
    <w:rsid w:val="00A13485"/>
    <w:rsid w:val="00A13CE7"/>
    <w:rsid w:val="00A206BE"/>
    <w:rsid w:val="00A20892"/>
    <w:rsid w:val="00A20D8A"/>
    <w:rsid w:val="00A21733"/>
    <w:rsid w:val="00A24CAA"/>
    <w:rsid w:val="00A251F5"/>
    <w:rsid w:val="00A27C67"/>
    <w:rsid w:val="00A32924"/>
    <w:rsid w:val="00A42427"/>
    <w:rsid w:val="00A42877"/>
    <w:rsid w:val="00A43674"/>
    <w:rsid w:val="00A43B10"/>
    <w:rsid w:val="00A507AF"/>
    <w:rsid w:val="00A6618F"/>
    <w:rsid w:val="00A724D4"/>
    <w:rsid w:val="00A73628"/>
    <w:rsid w:val="00A73F2A"/>
    <w:rsid w:val="00A77967"/>
    <w:rsid w:val="00A836DC"/>
    <w:rsid w:val="00A83E54"/>
    <w:rsid w:val="00A84A2C"/>
    <w:rsid w:val="00A9031D"/>
    <w:rsid w:val="00A97EBE"/>
    <w:rsid w:val="00AA2BC8"/>
    <w:rsid w:val="00AA2FFA"/>
    <w:rsid w:val="00AA3E20"/>
    <w:rsid w:val="00AA516D"/>
    <w:rsid w:val="00AA6A2E"/>
    <w:rsid w:val="00AB1399"/>
    <w:rsid w:val="00AB16FD"/>
    <w:rsid w:val="00AB2474"/>
    <w:rsid w:val="00AB4755"/>
    <w:rsid w:val="00AB5AAB"/>
    <w:rsid w:val="00AB6B4C"/>
    <w:rsid w:val="00AC1763"/>
    <w:rsid w:val="00AC17DB"/>
    <w:rsid w:val="00AC68CC"/>
    <w:rsid w:val="00AC6B13"/>
    <w:rsid w:val="00AC7A2B"/>
    <w:rsid w:val="00AD1F4F"/>
    <w:rsid w:val="00AD56ED"/>
    <w:rsid w:val="00AE144E"/>
    <w:rsid w:val="00AE232B"/>
    <w:rsid w:val="00AE5432"/>
    <w:rsid w:val="00AE5A4C"/>
    <w:rsid w:val="00AE7002"/>
    <w:rsid w:val="00AF0770"/>
    <w:rsid w:val="00AF2FC3"/>
    <w:rsid w:val="00AF5D09"/>
    <w:rsid w:val="00AF6C4D"/>
    <w:rsid w:val="00B040CF"/>
    <w:rsid w:val="00B14415"/>
    <w:rsid w:val="00B161B1"/>
    <w:rsid w:val="00B23237"/>
    <w:rsid w:val="00B23F2C"/>
    <w:rsid w:val="00B31224"/>
    <w:rsid w:val="00B32209"/>
    <w:rsid w:val="00B53C35"/>
    <w:rsid w:val="00B5563A"/>
    <w:rsid w:val="00B564AE"/>
    <w:rsid w:val="00B56642"/>
    <w:rsid w:val="00B66FA4"/>
    <w:rsid w:val="00B72E9C"/>
    <w:rsid w:val="00B75A02"/>
    <w:rsid w:val="00B76A14"/>
    <w:rsid w:val="00B76B29"/>
    <w:rsid w:val="00B803BB"/>
    <w:rsid w:val="00B80F11"/>
    <w:rsid w:val="00B82B6C"/>
    <w:rsid w:val="00B855A9"/>
    <w:rsid w:val="00B86448"/>
    <w:rsid w:val="00B918DC"/>
    <w:rsid w:val="00B927C4"/>
    <w:rsid w:val="00B92F7C"/>
    <w:rsid w:val="00B95712"/>
    <w:rsid w:val="00B95AF5"/>
    <w:rsid w:val="00B97D2F"/>
    <w:rsid w:val="00BA4E93"/>
    <w:rsid w:val="00BA69BC"/>
    <w:rsid w:val="00BB0027"/>
    <w:rsid w:val="00BB6402"/>
    <w:rsid w:val="00BC01F5"/>
    <w:rsid w:val="00BC08FC"/>
    <w:rsid w:val="00BC1357"/>
    <w:rsid w:val="00BC26B6"/>
    <w:rsid w:val="00BC34B4"/>
    <w:rsid w:val="00BC38DD"/>
    <w:rsid w:val="00BC3B3D"/>
    <w:rsid w:val="00BC5A5A"/>
    <w:rsid w:val="00BC648C"/>
    <w:rsid w:val="00BC6F4A"/>
    <w:rsid w:val="00BD02AA"/>
    <w:rsid w:val="00BD6B1F"/>
    <w:rsid w:val="00BD74CC"/>
    <w:rsid w:val="00BD7A7D"/>
    <w:rsid w:val="00BE0CD1"/>
    <w:rsid w:val="00BE35E8"/>
    <w:rsid w:val="00BE3F21"/>
    <w:rsid w:val="00BE56BE"/>
    <w:rsid w:val="00BE61B0"/>
    <w:rsid w:val="00BE7827"/>
    <w:rsid w:val="00BE7E5A"/>
    <w:rsid w:val="00BF1071"/>
    <w:rsid w:val="00BF436A"/>
    <w:rsid w:val="00C012C9"/>
    <w:rsid w:val="00C02E3F"/>
    <w:rsid w:val="00C12FCA"/>
    <w:rsid w:val="00C146D7"/>
    <w:rsid w:val="00C25DF8"/>
    <w:rsid w:val="00C25F21"/>
    <w:rsid w:val="00C2674F"/>
    <w:rsid w:val="00C3396F"/>
    <w:rsid w:val="00C356F0"/>
    <w:rsid w:val="00C47A5E"/>
    <w:rsid w:val="00C52F61"/>
    <w:rsid w:val="00C5483C"/>
    <w:rsid w:val="00C6544D"/>
    <w:rsid w:val="00C732B2"/>
    <w:rsid w:val="00C73764"/>
    <w:rsid w:val="00C749AF"/>
    <w:rsid w:val="00C76476"/>
    <w:rsid w:val="00C815EA"/>
    <w:rsid w:val="00C833FC"/>
    <w:rsid w:val="00C84DB1"/>
    <w:rsid w:val="00C86455"/>
    <w:rsid w:val="00C92C96"/>
    <w:rsid w:val="00C94F36"/>
    <w:rsid w:val="00C963A6"/>
    <w:rsid w:val="00C97D2C"/>
    <w:rsid w:val="00CA0AB2"/>
    <w:rsid w:val="00CA27F3"/>
    <w:rsid w:val="00CB35F1"/>
    <w:rsid w:val="00CC3245"/>
    <w:rsid w:val="00CC3E71"/>
    <w:rsid w:val="00CC53A5"/>
    <w:rsid w:val="00CD78DB"/>
    <w:rsid w:val="00CE004E"/>
    <w:rsid w:val="00CE0580"/>
    <w:rsid w:val="00CF20B5"/>
    <w:rsid w:val="00CF60D8"/>
    <w:rsid w:val="00D14B0A"/>
    <w:rsid w:val="00D151E0"/>
    <w:rsid w:val="00D21AC0"/>
    <w:rsid w:val="00D21FDD"/>
    <w:rsid w:val="00D22BB0"/>
    <w:rsid w:val="00D26CAF"/>
    <w:rsid w:val="00D27571"/>
    <w:rsid w:val="00D3229F"/>
    <w:rsid w:val="00D33D97"/>
    <w:rsid w:val="00D4110C"/>
    <w:rsid w:val="00D52293"/>
    <w:rsid w:val="00D54BDA"/>
    <w:rsid w:val="00D571EA"/>
    <w:rsid w:val="00D57657"/>
    <w:rsid w:val="00D67141"/>
    <w:rsid w:val="00D6757C"/>
    <w:rsid w:val="00D7218E"/>
    <w:rsid w:val="00D740F5"/>
    <w:rsid w:val="00D91DA8"/>
    <w:rsid w:val="00D94DA2"/>
    <w:rsid w:val="00D9537E"/>
    <w:rsid w:val="00DA0188"/>
    <w:rsid w:val="00DA4493"/>
    <w:rsid w:val="00DB113C"/>
    <w:rsid w:val="00DB51D2"/>
    <w:rsid w:val="00DC6D58"/>
    <w:rsid w:val="00DD103F"/>
    <w:rsid w:val="00DD4622"/>
    <w:rsid w:val="00DD74D8"/>
    <w:rsid w:val="00DE4B8D"/>
    <w:rsid w:val="00DE6586"/>
    <w:rsid w:val="00DF4E34"/>
    <w:rsid w:val="00E01F9E"/>
    <w:rsid w:val="00E0231A"/>
    <w:rsid w:val="00E06279"/>
    <w:rsid w:val="00E06C66"/>
    <w:rsid w:val="00E10A4E"/>
    <w:rsid w:val="00E13DD2"/>
    <w:rsid w:val="00E16D93"/>
    <w:rsid w:val="00E225FB"/>
    <w:rsid w:val="00E24F9A"/>
    <w:rsid w:val="00E31F97"/>
    <w:rsid w:val="00E364D0"/>
    <w:rsid w:val="00E5115F"/>
    <w:rsid w:val="00E512BA"/>
    <w:rsid w:val="00E53A17"/>
    <w:rsid w:val="00E552BB"/>
    <w:rsid w:val="00E627C2"/>
    <w:rsid w:val="00E657D9"/>
    <w:rsid w:val="00E6698C"/>
    <w:rsid w:val="00E67609"/>
    <w:rsid w:val="00E7106B"/>
    <w:rsid w:val="00E72FFA"/>
    <w:rsid w:val="00E73923"/>
    <w:rsid w:val="00E745F1"/>
    <w:rsid w:val="00E74F9E"/>
    <w:rsid w:val="00E762B6"/>
    <w:rsid w:val="00E83557"/>
    <w:rsid w:val="00E853BF"/>
    <w:rsid w:val="00E869E4"/>
    <w:rsid w:val="00E96F24"/>
    <w:rsid w:val="00EA1F89"/>
    <w:rsid w:val="00EA2326"/>
    <w:rsid w:val="00EA6F4D"/>
    <w:rsid w:val="00EB24E5"/>
    <w:rsid w:val="00EC3B97"/>
    <w:rsid w:val="00EC58BC"/>
    <w:rsid w:val="00EC6D90"/>
    <w:rsid w:val="00EC6F09"/>
    <w:rsid w:val="00EC736C"/>
    <w:rsid w:val="00EE012B"/>
    <w:rsid w:val="00EE0F82"/>
    <w:rsid w:val="00EE2693"/>
    <w:rsid w:val="00EF436E"/>
    <w:rsid w:val="00EF4ECB"/>
    <w:rsid w:val="00EF5037"/>
    <w:rsid w:val="00EF5959"/>
    <w:rsid w:val="00EF6BB1"/>
    <w:rsid w:val="00EF77CF"/>
    <w:rsid w:val="00F0332D"/>
    <w:rsid w:val="00F10653"/>
    <w:rsid w:val="00F11E67"/>
    <w:rsid w:val="00F12FDE"/>
    <w:rsid w:val="00F23609"/>
    <w:rsid w:val="00F246BE"/>
    <w:rsid w:val="00F27B5E"/>
    <w:rsid w:val="00F320DF"/>
    <w:rsid w:val="00F404E7"/>
    <w:rsid w:val="00F40DEB"/>
    <w:rsid w:val="00F449F0"/>
    <w:rsid w:val="00F457C0"/>
    <w:rsid w:val="00F45FFD"/>
    <w:rsid w:val="00F46093"/>
    <w:rsid w:val="00F5508D"/>
    <w:rsid w:val="00F55E38"/>
    <w:rsid w:val="00F5613A"/>
    <w:rsid w:val="00F5771B"/>
    <w:rsid w:val="00F57FAD"/>
    <w:rsid w:val="00F6099D"/>
    <w:rsid w:val="00F672BB"/>
    <w:rsid w:val="00F70C0B"/>
    <w:rsid w:val="00F74E44"/>
    <w:rsid w:val="00F768B9"/>
    <w:rsid w:val="00F77B04"/>
    <w:rsid w:val="00F81158"/>
    <w:rsid w:val="00F82F6A"/>
    <w:rsid w:val="00F871E6"/>
    <w:rsid w:val="00F932DE"/>
    <w:rsid w:val="00FA5159"/>
    <w:rsid w:val="00FB024F"/>
    <w:rsid w:val="00FB6FF0"/>
    <w:rsid w:val="00FC31DD"/>
    <w:rsid w:val="00FC62E9"/>
    <w:rsid w:val="00FD142E"/>
    <w:rsid w:val="00FD175D"/>
    <w:rsid w:val="00FD514D"/>
    <w:rsid w:val="00FD618E"/>
    <w:rsid w:val="00FD6B99"/>
    <w:rsid w:val="00FD795A"/>
    <w:rsid w:val="00FD7F1A"/>
    <w:rsid w:val="00FE0C5A"/>
    <w:rsid w:val="00FE22ED"/>
    <w:rsid w:val="00FF06C6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B0EB5"/>
  <w15:chartTrackingRefBased/>
  <w15:docId w15:val="{DDCDAA67-DB1A-B841-BCE6-C74861C6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2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628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86284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ough</dc:creator>
  <cp:keywords/>
  <dc:description/>
  <cp:lastModifiedBy>Christina Hough</cp:lastModifiedBy>
  <cp:revision>3</cp:revision>
  <dcterms:created xsi:type="dcterms:W3CDTF">2024-11-08T04:04:00Z</dcterms:created>
  <dcterms:modified xsi:type="dcterms:W3CDTF">2024-11-08T04:14:00Z</dcterms:modified>
</cp:coreProperties>
</file>